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898038" w14:textId="34F9E503" w:rsidR="007575F9" w:rsidRPr="008B5C88" w:rsidRDefault="007575F9" w:rsidP="007575F9">
      <w:pPr>
        <w:shd w:val="clear" w:color="auto" w:fill="FFFFFF" w:themeFill="background1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B5C88">
        <w:rPr>
          <w:rFonts w:ascii="Times New Roman" w:hAnsi="Times New Roman" w:cs="Times New Roman"/>
          <w:b/>
          <w:bCs/>
          <w:sz w:val="24"/>
          <w:szCs w:val="24"/>
        </w:rPr>
        <w:t>S5 Table. H2, probit</w:t>
      </w:r>
      <w:r w:rsidR="003E33C9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B5C88">
        <w:rPr>
          <w:rFonts w:ascii="Times New Roman" w:hAnsi="Times New Roman" w:cs="Times New Roman"/>
          <w:b/>
          <w:bCs/>
          <w:sz w:val="24"/>
          <w:szCs w:val="24"/>
        </w:rPr>
        <w:t xml:space="preserve">  Probability that the implementation of UMP leads to risky firms being less credit constrained.</w:t>
      </w:r>
    </w:p>
    <w:tbl>
      <w:tblPr>
        <w:tblW w:w="10708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58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</w:tblGrid>
      <w:tr w:rsidR="007575F9" w:rsidRPr="008B5C88" w14:paraId="786811B6" w14:textId="77777777" w:rsidTr="00121971">
        <w:trPr>
          <w:jc w:val="center"/>
        </w:trPr>
        <w:tc>
          <w:tcPr>
            <w:tcW w:w="265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808D4B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5D61BD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1F613D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864F78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479B63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C50153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74B233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892EA6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36F05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B031A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  <w:tc>
          <w:tcPr>
            <w:tcW w:w="8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F6E600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10)</w:t>
            </w:r>
          </w:p>
        </w:tc>
      </w:tr>
      <w:tr w:rsidR="007575F9" w:rsidRPr="008B5C88" w14:paraId="3736255F" w14:textId="77777777" w:rsidTr="00121971">
        <w:trPr>
          <w:jc w:val="center"/>
        </w:trPr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C737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−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6A24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73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C55E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82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8967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87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2800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92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7142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45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C835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64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8825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17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2D319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17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D4AD4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15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919F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169</w:t>
            </w:r>
          </w:p>
        </w:tc>
      </w:tr>
      <w:tr w:rsidR="007575F9" w:rsidRPr="008B5C88" w14:paraId="730428CC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3344850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6B03D6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9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22F71E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1327A1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881F0B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7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BFD413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DBC1B3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7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46E1D2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62005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7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B4F8C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9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2B7DF7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3)</w:t>
            </w:r>
          </w:p>
        </w:tc>
      </w:tr>
      <w:tr w:rsidR="007575F9" w:rsidRPr="008B5C88" w14:paraId="3AE6BEBC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019E1B2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Profit decrease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983DF7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3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320923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6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39690A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23917A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34D8DE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14AADA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8F43FD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4153E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D7B0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7A4DE0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6F4247FA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4130065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A71165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2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F7311C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2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C7DB0A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CEF84D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BC8C59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051DBC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F68F63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B9D00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D892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433B8B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771FFD60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5CD0398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−2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 X Profit decrease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B3CE09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981D3A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5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4A2A29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E442F4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8D7A2D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3900F3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8A39DE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ED44E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78AB7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457608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2F181BA8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21484B4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D7BCE5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0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1A87FC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0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83AE5E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692F5B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EE9077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CD0D4A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27AAB6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0EC37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6CC04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31887A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069EF0F1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4AE9D2A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Credit history deteriorate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743034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0E052A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8D0283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4A475E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9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44B7B7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ECCD46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2FC7E0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7AD45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31D21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C56BD0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6B8827D8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1A8E0BE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66B087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330808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6BF262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20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E26F2E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20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741F1E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7EAA86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04B3DB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8AE48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6EDDF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0467F2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2CA4A0E8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616D8A4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t-2 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x Credit histor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25E5C3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903CFE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24C377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0F8F34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999A7D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6C97E2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AFAB40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A54E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F7F74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BD59AE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32F41DEF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42BDA9F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12E3FB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64F71A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0C6E3A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918BC3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4F93A1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83628F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0CF91A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13BDC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63B29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1C80EF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24903DAB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5A2D36B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Own outlook deteriorate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399AD2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99394D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DC2E63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907609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B12588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9DBFA2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719925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103FC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6C11F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1F9BB3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3345A59B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4C9A994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1F7B9B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79CC22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3D0303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4D7CD0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5E0A3B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4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5F4686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3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C55627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AEB05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0D0D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44918B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535C4B2A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11EEFAA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t-2 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x Own outlook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812E69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824BD0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47428F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754051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D530A4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6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5BE535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8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18FC24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1D65A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D095A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20ACCB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016F074A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16BC7D6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824790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A44688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D6B9C9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46470D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C49529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1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3F2B2C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1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0C0D45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9F880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31DD1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AFB9AD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5A7F9CA1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1B7760A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Own capital deteriorated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DC4889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7B7FF1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8C2512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1AF19C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57DE43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9A9709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45143C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4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2B50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6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070E0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EB1150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1D856D59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6CA8C17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112476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548E53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88F84A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4E070D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1563CE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46B3E5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144447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7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03321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6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48FC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02D1B8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22284988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22C0B35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t-2 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x Own capita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5ADF44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D819E3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0A05E7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3546F3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93C74F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F60009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103B16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274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931E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2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BD40D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36C709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02D582AA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7E999B3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5E5027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D9BAB5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80970A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D3402D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F5E179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7BD11F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B671D7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1B41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C7E01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CED334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6796AD95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540272F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Innovati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D02862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4E1EED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A93C7F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26BABE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7AF380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8044BD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7DE49E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C5F1B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7E32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6326D4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960</w:t>
            </w:r>
          </w:p>
        </w:tc>
      </w:tr>
      <w:tr w:rsidR="007575F9" w:rsidRPr="008B5C88" w14:paraId="3CC8A2D1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1A8E0BD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669015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566007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52D7BA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CEC762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67D858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878008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EB82FC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0CBF4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11E6A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2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0CB27F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22)</w:t>
            </w:r>
          </w:p>
        </w:tc>
      </w:tr>
      <w:tr w:rsidR="007575F9" w:rsidRPr="008B5C88" w14:paraId="04C3AF16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781B0A6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t-2 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x innovation</w:t>
            </w:r>
          </w:p>
          <w:p w14:paraId="406B39D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C976CF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83CE50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32A08B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E9E2F6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58D35B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553A42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4CC1AE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3090A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2AC31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A8A3FF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955</w:t>
            </w:r>
          </w:p>
        </w:tc>
      </w:tr>
      <w:tr w:rsidR="007575F9" w:rsidRPr="008B5C88" w14:paraId="2930D254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62208AC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nk characteristic variabl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577C49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EBD8A5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871930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82383A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57EC2B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B01862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483860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BA16C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07E43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3CC219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25A49447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5101B6C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9CD0CF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A76329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37EEDA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76FAE4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27DC3B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DCB23B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5261F9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95A95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8F044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0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3A46AD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03)</w:t>
            </w:r>
          </w:p>
        </w:tc>
      </w:tr>
      <w:tr w:rsidR="007575F9" w:rsidRPr="008B5C88" w14:paraId="150E3668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35D9222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n-performing loans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6006BD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01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935F4F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05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6047E9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1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579BAF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1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A06EB4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530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67CD03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421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D4BD9F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1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F6B83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1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6192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200D59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28</w:t>
            </w:r>
          </w:p>
        </w:tc>
      </w:tr>
      <w:tr w:rsidR="007575F9" w:rsidRPr="008B5C88" w14:paraId="746F5CC2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5D49EAA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7BAFAD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B3576C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9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D1A692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94144E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9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7FE1BA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A78A50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9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160981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7CFA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9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5E19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DCCCA0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98)</w:t>
            </w:r>
          </w:p>
        </w:tc>
      </w:tr>
      <w:tr w:rsidR="007575F9" w:rsidRPr="008B5C88" w14:paraId="48BE1366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6F46861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Reg tier capital ratio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F933E3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EC72C7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1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A025CC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1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7AEF07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1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D4B4CA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3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CC8C3E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2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D10BDA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3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487AD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9CAB3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1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6626B6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178</w:t>
            </w:r>
          </w:p>
        </w:tc>
      </w:tr>
      <w:tr w:rsidR="007575F9" w:rsidRPr="008B5C88" w14:paraId="03EDF39D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3EFAFB8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D8F80B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3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548F7A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0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B522E2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2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AC0FEC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59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8FC1BF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2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AC9F1F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59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053F6F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3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35DC4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0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FC63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4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873F79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10)</w:t>
            </w:r>
          </w:p>
        </w:tc>
      </w:tr>
      <w:tr w:rsidR="007575F9" w:rsidRPr="008B5C88" w14:paraId="54825946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5AA7716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croeconomic variabl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4B64C1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091053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682BF9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0FBDF5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9B2DE6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E0ABCD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CFAFFB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2FC15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197F4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8356C2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5BF5DD9B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27A7B51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7DBD57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7998F2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91578D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7CAFBB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127B39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B2150F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82CEF6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E8EEB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1A304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CBAF92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3795B8CD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02436E3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Unemployment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FE8AEF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C8E0CC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08D429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63FED2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D79AC4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FD35DE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AC5A07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AA98C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3DB1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7E7EDA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30</w:t>
            </w:r>
          </w:p>
        </w:tc>
      </w:tr>
      <w:tr w:rsidR="007575F9" w:rsidRPr="008B5C88" w14:paraId="4BFF5A3B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05DF57B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43570C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13580C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C9B1CE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5AFA68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5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E93504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47B43C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5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7E3110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1182E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D6A7D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CF19C2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3)</w:t>
            </w:r>
          </w:p>
        </w:tc>
      </w:tr>
      <w:tr w:rsidR="007575F9" w:rsidRPr="008B5C88" w14:paraId="7017C9E7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1E3564C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Inflation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167C38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5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4C472A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5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F6F200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52C63B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8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2FA8D3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4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1077A9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3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6F72BB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4765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4D2BF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D9D8C3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961</w:t>
            </w:r>
          </w:p>
        </w:tc>
      </w:tr>
      <w:tr w:rsidR="007575F9" w:rsidRPr="008B5C88" w14:paraId="0B866D24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5BA9932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37F69A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A04283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3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C88BBC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3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49962D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3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B70C05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3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F90CB3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3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0CFBFA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3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F7A9D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3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B0D2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8742A4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37)</w:t>
            </w:r>
          </w:p>
        </w:tc>
      </w:tr>
      <w:tr w:rsidR="007575F9" w:rsidRPr="008B5C88" w14:paraId="7DC6989E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3F15A9E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D24337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m characteristic variabl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0D69A8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3F2AEB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02495F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69AF50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1B62F5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543B84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200DE9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67670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E81EC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EF2A59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58B4EB05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46D9E9A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icro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0E54FB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82FBAC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839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A1C5C7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D13758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777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E9190E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1705F9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740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F10A2F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98A0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790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41A27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D015F6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916***</w:t>
            </w:r>
          </w:p>
        </w:tc>
      </w:tr>
      <w:tr w:rsidR="007575F9" w:rsidRPr="008B5C88" w14:paraId="7EA15991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2FA9166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4CD435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19E075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68DB76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5C0E55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42B4A6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BD1CE0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ADA758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DBADB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A3E7A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9FA9E8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9)</w:t>
            </w:r>
          </w:p>
        </w:tc>
      </w:tr>
      <w:tr w:rsidR="007575F9" w:rsidRPr="008B5C88" w14:paraId="070BC599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0EF6016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EA1358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98F0C6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9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FDAAFA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3910E9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3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EE9221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0CE0D3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BDE0C0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7FB3C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8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1516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F3BDFF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871</w:t>
            </w:r>
          </w:p>
        </w:tc>
      </w:tr>
      <w:tr w:rsidR="007575F9" w:rsidRPr="008B5C88" w14:paraId="23039594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69A8414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6DCC0D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DDFE57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172870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1B3FDD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11E5EE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52B7B1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01D201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6578F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DF38D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99422B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2)</w:t>
            </w:r>
          </w:p>
        </w:tc>
      </w:tr>
      <w:tr w:rsidR="007575F9" w:rsidRPr="008B5C88" w14:paraId="5D0D731B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5B8E07D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rad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2D06C7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0DF1B5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A29360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A0A2DF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3932A6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FCDEBE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4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9DF27B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3D04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9249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8DE23B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46</w:t>
            </w:r>
          </w:p>
        </w:tc>
      </w:tr>
      <w:tr w:rsidR="007575F9" w:rsidRPr="008B5C88" w14:paraId="60BAFD9F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6805B92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E9D386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088BCF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8C59CB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0198AD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EF0581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56F1E4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2E85F2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98511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6A952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8E7D3F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5)</w:t>
            </w:r>
          </w:p>
        </w:tc>
      </w:tr>
      <w:tr w:rsidR="007575F9" w:rsidRPr="008B5C88" w14:paraId="4988BC25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00A0AFA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F7E786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1DEA54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914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5772BD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7D971D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735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BF042A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B39F7E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925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9E74C4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61C0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805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4E297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A99637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855***</w:t>
            </w:r>
          </w:p>
        </w:tc>
      </w:tr>
      <w:tr w:rsidR="007575F9" w:rsidRPr="008B5C88" w14:paraId="6A0593D9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1DA6A5F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D39DC5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FC770E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7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143A36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ADFF9C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7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D7D7DC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24F80F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7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F12F0E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B1773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7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8090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BBFD97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2)</w:t>
            </w:r>
          </w:p>
        </w:tc>
      </w:tr>
      <w:tr w:rsidR="007575F9" w:rsidRPr="008B5C88" w14:paraId="66E6937C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7305D6D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Less than 2yr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20F6B8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49D75F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07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7C3164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239F58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8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48C6F0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A8BD0C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894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0D56AD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6F859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918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54F3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C9BFA8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868*</w:t>
            </w:r>
          </w:p>
        </w:tc>
      </w:tr>
      <w:tr w:rsidR="007575F9" w:rsidRPr="008B5C88" w14:paraId="0B2FE921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36B4EDB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6104E0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A8D9C5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50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5B3618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DB0C95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50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229C86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7FA0C8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51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EBF939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D43E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50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728BB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9660DE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525)</w:t>
            </w:r>
          </w:p>
        </w:tc>
      </w:tr>
      <w:tr w:rsidR="007575F9" w:rsidRPr="008B5C88" w14:paraId="09C14914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480F4FC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Between 2-5yr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E749FB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B203D8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23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EE5E65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4C1B60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29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671D78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86648D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11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704F7B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9FBCE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26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1F0E8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57D7A1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24***</w:t>
            </w:r>
          </w:p>
        </w:tc>
      </w:tr>
      <w:tr w:rsidR="007575F9" w:rsidRPr="008B5C88" w14:paraId="403B4709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571D48C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97CC85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31E7C3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5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390E05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7FB3B9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5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C296BA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C143CD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4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F6FB78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E0E71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5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0E8C3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F26D80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56)</w:t>
            </w:r>
          </w:p>
        </w:tc>
      </w:tr>
      <w:tr w:rsidR="007575F9" w:rsidRPr="008B5C88" w14:paraId="6EC24DDC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3D20F5B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Between 5-10yr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47F585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46C691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2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E08FB7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9A2CE3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2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5CE7F6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DFA87A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F34025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49AAA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2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5931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E8927A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60</w:t>
            </w:r>
          </w:p>
        </w:tc>
      </w:tr>
      <w:tr w:rsidR="007575F9" w:rsidRPr="008B5C88" w14:paraId="22A7C32A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2F31F33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A4CA6C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9A5F3C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E8720C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101E85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13BD86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FE8DB9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33D7F0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F38C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73546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87A309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8)</w:t>
            </w:r>
          </w:p>
        </w:tc>
      </w:tr>
      <w:tr w:rsidR="007575F9" w:rsidRPr="008B5C88" w14:paraId="1D58B3E1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18F6EAB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urnover up to 2m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3973AC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BB5FAD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71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F66010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743008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72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07711D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2F4D2D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50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549DC6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806E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78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E607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5D812D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95***</w:t>
            </w:r>
          </w:p>
        </w:tc>
      </w:tr>
      <w:tr w:rsidR="007575F9" w:rsidRPr="008B5C88" w14:paraId="2D543842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6EF9816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4E6FF6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CE0CCE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7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722E7C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122C04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6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D36DE0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CF0668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6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D9ABE9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8E3D1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6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CB32F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16FE94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72)</w:t>
            </w:r>
          </w:p>
        </w:tc>
      </w:tr>
      <w:tr w:rsidR="007575F9" w:rsidRPr="008B5C88" w14:paraId="39B7EA42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12FF070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urnover between 2-10m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CBE7E1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2F77E8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55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BBD38B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53679A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57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5E526E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3131B3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43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F0864B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BFEC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68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999F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7D38C3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71***</w:t>
            </w:r>
          </w:p>
        </w:tc>
      </w:tr>
      <w:tr w:rsidR="007575F9" w:rsidRPr="008B5C88" w14:paraId="1D6167F3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5FA2C79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2D0792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2C4799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5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679D7C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B5794B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5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9F0AC0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105A02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5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FDDD6C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86601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5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22637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44DF29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58)</w:t>
            </w:r>
          </w:p>
        </w:tc>
      </w:tr>
      <w:tr w:rsidR="007575F9" w:rsidRPr="008B5C88" w14:paraId="79F5096F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3CDD92D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urnover between 10-50m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B58345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1DC40A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5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9A8FAB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2A82E1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5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8FC940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CC887F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3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4143BD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8E8C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634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17A25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CBBC15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589</w:t>
            </w:r>
          </w:p>
        </w:tc>
      </w:tr>
      <w:tr w:rsidR="007575F9" w:rsidRPr="008B5C88" w14:paraId="303A5FB4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4877D7A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898933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0542FE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5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8BF382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AD99AE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5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917E03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40076A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5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0D540D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24120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5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36AC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3B5604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59)</w:t>
            </w:r>
          </w:p>
        </w:tc>
      </w:tr>
      <w:tr w:rsidR="007575F9" w:rsidRPr="008B5C88" w14:paraId="38672F38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4A7637C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Stand-alone firm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447DB9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3C0E09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942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974D06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16CE20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912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929019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52FA54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974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FE5368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A357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905*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2988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2F1917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964***</w:t>
            </w:r>
          </w:p>
        </w:tc>
      </w:tr>
      <w:tr w:rsidR="007575F9" w:rsidRPr="008B5C88" w14:paraId="6B767B8F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698B43D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EB6A0C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F425D3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1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FFFC56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245BF6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0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8CC1C2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9618A5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1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E051AF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E7B2F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1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9B41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00E30E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14)</w:t>
            </w:r>
          </w:p>
        </w:tc>
      </w:tr>
      <w:tr w:rsidR="007575F9" w:rsidRPr="008B5C88" w14:paraId="7CA186C5" w14:textId="77777777" w:rsidTr="00121971">
        <w:trPr>
          <w:jc w:val="center"/>
        </w:trPr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F09F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E540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83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A375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2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A7B5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89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ABE4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7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2856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82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5AC6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0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46E7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84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DE2A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3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2C24D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94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D0FB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820</w:t>
            </w:r>
          </w:p>
        </w:tc>
      </w:tr>
      <w:tr w:rsidR="007575F9" w:rsidRPr="008B5C88" w14:paraId="4E3015F6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5BBC2DD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Country*Sector F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D37C87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011F63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C1E666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54C5F6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DF3E8C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135DA4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A03DAA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E7A15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265A2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75E780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7575F9" w:rsidRPr="008B5C88" w14:paraId="0EE3EDFE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25C761A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ime F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CF9EAA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AAB0DB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F39D64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8DD855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550E22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B01991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75AB87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62534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1227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B34AD2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7575F9" w:rsidRPr="008B5C88" w14:paraId="1E69EF87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592DD28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Bank Control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DF3950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4A85E7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A3DEFC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5245D4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F1AC77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16381F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17EABB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8D649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59C78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94886D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7575F9" w:rsidRPr="008B5C88" w14:paraId="5043A8E2" w14:textId="77777777" w:rsidTr="00121971"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6116C67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acro Control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1C8947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6F3FC1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91A989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C5C55A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D4E08F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5BA886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010AD5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D5CF9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89EBE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12B2BF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7575F9" w:rsidRPr="008B5C88" w14:paraId="090E25F5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2B85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Other Firm Control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7FF4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9672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69ED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8014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51D7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7311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2622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2C00C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26BC5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34A1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7575F9" w:rsidRPr="008B5C88" w14:paraId="4001AC0A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D2D40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oodness of Fit 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1E3C2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F6BC5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A478D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BDFB5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60546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91FF4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FB325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C61A0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E0644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735E9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0685787D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1D0E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c Fadden’s Pseudo R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27FC8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0F428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8D29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33F3F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2380B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0E67A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AAD30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E5BD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C6AFC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1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517F1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</w:tr>
      <w:tr w:rsidR="007575F9" w:rsidRPr="008B5C88" w14:paraId="499FBC9B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496C12C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c Fadden’s Adjusted Pseudo R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21A0F9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CD450B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829864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C1106B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43A974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6CA7CF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12931C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85B0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79791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927DEE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</w:tr>
      <w:tr w:rsidR="007575F9" w:rsidRPr="008B5C88" w14:paraId="631402ED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10135AF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Percentage Correctly Predicted (PCP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1960C6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4668E4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D6C2E5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A3B0B4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62BD7C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B02410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08602C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24BC6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5D3D1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FFDB4F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</w:tr>
      <w:tr w:rsidR="007575F9" w:rsidRPr="008B5C88" w14:paraId="5B20DFE2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11C13BD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Percentage Reduction in Error (PRE) 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D2105E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6ECA9F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040446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C8D636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72A8E6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6A4E8A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F7EC24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EF4B8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311C9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E22764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</w:tr>
      <w:tr w:rsidR="007575F9" w:rsidRPr="008B5C88" w14:paraId="177C139F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1739BA4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Expected PCP Herr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CABA26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F81881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74E587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3A5523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84F87D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E1AC24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39C1E2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D510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5B30D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36EA9F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</w:tr>
      <w:tr w:rsidR="007575F9" w:rsidRPr="008B5C88" w14:paraId="3CB4A022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0E0983E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Expected PRE Herr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E15A67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F9FAE2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BE9956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B14FB2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EF3577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86E48E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9F0222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5A461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40EFF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C420B3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</w:tr>
      <w:tr w:rsidR="007575F9" w:rsidRPr="008B5C88" w14:paraId="495C75E9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787014E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BIC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EDE2ED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9855.3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CB6E69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9381.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FB7E5A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70539.5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CF2DCA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70004.7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C073B7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70084.1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C80634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9489.6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46D4C9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70071.3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1419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9523.4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DD87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70510.5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7C5C67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7000.456</w:t>
            </w:r>
          </w:p>
        </w:tc>
      </w:tr>
      <w:tr w:rsidR="007575F9" w:rsidRPr="008B5C88" w14:paraId="3065BB85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7B2456F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AIC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C28399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E3607D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0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9D7562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5105BF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0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FA44DF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D4F207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0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F9E6AF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7AAD3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0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532FB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E5AE73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099</w:t>
            </w:r>
          </w:p>
        </w:tc>
      </w:tr>
      <w:tr w:rsidR="007575F9" w:rsidRPr="008B5C88" w14:paraId="05426DCA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49D7A52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Area under ROC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0E86A3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3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F409D86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7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CE7DEC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4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65AE5A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8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829956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5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E54964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9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E16458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3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75880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8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EF914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9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BA49DB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642</w:t>
            </w:r>
          </w:p>
        </w:tc>
      </w:tr>
      <w:tr w:rsidR="007575F9" w:rsidRPr="008B5C88" w14:paraId="50925A14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A93B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Deviance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2535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070.3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4D5D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299.77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DC9F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991.22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9EF9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210.15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9F63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740.64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7347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000.25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53BB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985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61681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238.3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E367E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494.56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5636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586.616</w:t>
            </w:r>
          </w:p>
        </w:tc>
      </w:tr>
      <w:tr w:rsidR="007575F9" w:rsidRPr="008B5C88" w14:paraId="4B815FE1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96830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Statistical inference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2CEA7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2B07E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DA353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38E0E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18572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D55D1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6061F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9B262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14B0A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CA508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75F9" w:rsidRPr="008B5C88" w14:paraId="07F40A28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8242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Wald Test </w:t>
            </w:r>
            <w:r w:rsidRPr="008B5C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0288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396.2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0025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811.7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66CAA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458.2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3A44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882.3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2259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586.6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7E31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922.9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105F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390.8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2F79B4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813.4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CAA1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174.5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6C51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739.07</w:t>
            </w:r>
          </w:p>
        </w:tc>
      </w:tr>
      <w:tr w:rsidR="007575F9" w:rsidRPr="008B5C88" w14:paraId="06747365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38364B3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Prob &gt; Chi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5F1518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5D1973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4A3C7EB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A39442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1F89EC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9F10A5E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F27A79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544355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A8160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161F80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7575F9" w:rsidRPr="008B5C88" w14:paraId="6A7AD52F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</w:tcPr>
          <w:p w14:paraId="3C7B972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LR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C6356A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616.2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9FF9B6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2237.3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DF8D54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766.9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E1B7E2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2391.0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FC38B3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918.9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BBF955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2499.4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FD20452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700.8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FCC197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2292.8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B84D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22.0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E42F9EC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2065.332</w:t>
            </w:r>
          </w:p>
        </w:tc>
      </w:tr>
      <w:tr w:rsidR="007575F9" w:rsidRPr="008B5C88" w14:paraId="5256ECE0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14F0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Prob &gt; L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2A3E8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6AA43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EA1E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62BC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9693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68EF1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68839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C4AFED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9DD9EF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E8090" w14:textId="77777777" w:rsidR="007575F9" w:rsidRPr="008B5C88" w:rsidRDefault="007575F9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</w:tbl>
    <w:p w14:paraId="6BCA4209" w14:textId="77777777" w:rsidR="007575F9" w:rsidRPr="008B5C88" w:rsidRDefault="007575F9" w:rsidP="007575F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8B5C88">
        <w:rPr>
          <w:rFonts w:ascii="Times New Roman" w:hAnsi="Times New Roman" w:cs="Times New Roman"/>
          <w:sz w:val="16"/>
          <w:szCs w:val="16"/>
        </w:rPr>
        <w:t>The dependent variable in columns (1) -(10) is the probability of being credit constrained for firms in stressed countries. MP</w:t>
      </w:r>
      <w:r w:rsidRPr="008B5C88">
        <w:rPr>
          <w:rFonts w:ascii="Times New Roman" w:hAnsi="Times New Roman" w:cs="Times New Roman"/>
          <w:sz w:val="16"/>
          <w:szCs w:val="16"/>
          <w:vertAlign w:val="subscript"/>
        </w:rPr>
        <w:t>t−2</w:t>
      </w:r>
      <w:r w:rsidRPr="008B5C88">
        <w:rPr>
          <w:rFonts w:ascii="Times New Roman" w:hAnsi="Times New Roman" w:cs="Times New Roman"/>
          <w:sz w:val="16"/>
          <w:szCs w:val="16"/>
        </w:rPr>
        <w:t xml:space="preserve"> is the one-year lag (equivalent to two survey waves) of the logarithm the assets of individual central bank balance sheets - minus autonomous factors - for stressed countries. Profit decreased, credit history deteriorated, own outlook deteriorated, and own capital deteriorated are all categorical variables which proxy firm risk from the firm’s viewpoint. Innovation is a categorical variable which proxies if the firm innovated in the previous six months and is a measure of firm risk. Country-sector fixed effects, time sector fixed effects, bank controls and macro controls (both lagged by one-year - equivalent to two survey waves) are included in all specifications. Firm controls are added in columns (2), (4), (6), (8) and (10). Robust standard errors are in parentheses. ***, **, * represent significance at the 1%, 5% and 10%, respectively</w:t>
      </w:r>
      <w:r w:rsidRPr="008B5C88">
        <w:rPr>
          <w:rFonts w:ascii="Times New Roman" w:hAnsi="Times New Roman" w:cs="Times New Roman"/>
          <w:i/>
          <w:iCs/>
          <w:sz w:val="16"/>
          <w:szCs w:val="16"/>
        </w:rPr>
        <w:t>.</w:t>
      </w:r>
    </w:p>
    <w:p w14:paraId="49544C5A" w14:textId="77777777" w:rsidR="007575F9" w:rsidRPr="008B5C88" w:rsidRDefault="007575F9" w:rsidP="007575F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BB85C20" w14:textId="77777777" w:rsidR="007575F9" w:rsidRDefault="007575F9"/>
    <w:sectPr w:rsidR="007575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D4DF2"/>
    <w:multiLevelType w:val="hybridMultilevel"/>
    <w:tmpl w:val="E2B04092"/>
    <w:lvl w:ilvl="0" w:tplc="960A8C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DE42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B6805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84B9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A6E50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4E84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364E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FE4FD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4880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64F3E2F"/>
    <w:multiLevelType w:val="hybridMultilevel"/>
    <w:tmpl w:val="AAF8578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F134D"/>
    <w:multiLevelType w:val="multilevel"/>
    <w:tmpl w:val="4F921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98028D9"/>
    <w:multiLevelType w:val="hybridMultilevel"/>
    <w:tmpl w:val="EDF0D24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B934E5"/>
    <w:multiLevelType w:val="hybridMultilevel"/>
    <w:tmpl w:val="5A9C9BA8"/>
    <w:lvl w:ilvl="0" w:tplc="2FF88BFA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color w:val="333333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6442A2"/>
    <w:multiLevelType w:val="hybridMultilevel"/>
    <w:tmpl w:val="F55AFF44"/>
    <w:lvl w:ilvl="0" w:tplc="6BB4735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06987"/>
    <w:multiLevelType w:val="multilevel"/>
    <w:tmpl w:val="5BB25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2C26727"/>
    <w:multiLevelType w:val="multilevel"/>
    <w:tmpl w:val="FD565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D81200"/>
    <w:multiLevelType w:val="multilevel"/>
    <w:tmpl w:val="9E304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1F4B01"/>
    <w:multiLevelType w:val="multilevel"/>
    <w:tmpl w:val="5BB25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AEC10FC"/>
    <w:multiLevelType w:val="multilevel"/>
    <w:tmpl w:val="804ECA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B147022"/>
    <w:multiLevelType w:val="hybridMultilevel"/>
    <w:tmpl w:val="A0CC1B4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9153F"/>
    <w:multiLevelType w:val="multilevel"/>
    <w:tmpl w:val="5BB25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A023BFF"/>
    <w:multiLevelType w:val="hybridMultilevel"/>
    <w:tmpl w:val="3AB48D5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9457A4"/>
    <w:multiLevelType w:val="hybridMultilevel"/>
    <w:tmpl w:val="E9F854E6"/>
    <w:lvl w:ilvl="0" w:tplc="6B064F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CE1A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A04CD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A3CD1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6AA2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E40D9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CC27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1D0B0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B5C0E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2A66BD"/>
    <w:multiLevelType w:val="hybridMultilevel"/>
    <w:tmpl w:val="DC089CA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E6793C"/>
    <w:multiLevelType w:val="hybridMultilevel"/>
    <w:tmpl w:val="C3AC371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FF28F8"/>
    <w:multiLevelType w:val="hybridMultilevel"/>
    <w:tmpl w:val="7B0AC6C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FF1373"/>
    <w:multiLevelType w:val="multilevel"/>
    <w:tmpl w:val="916C8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BFE4DBE"/>
    <w:multiLevelType w:val="multilevel"/>
    <w:tmpl w:val="73308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D1A5CD1"/>
    <w:multiLevelType w:val="hybridMultilevel"/>
    <w:tmpl w:val="18F02E60"/>
    <w:lvl w:ilvl="0" w:tplc="1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1" w15:restartNumberingAfterBreak="0">
    <w:nsid w:val="6F392714"/>
    <w:multiLevelType w:val="hybridMultilevel"/>
    <w:tmpl w:val="EDF8C7E8"/>
    <w:lvl w:ilvl="0" w:tplc="1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22" w15:restartNumberingAfterBreak="0">
    <w:nsid w:val="78C147E2"/>
    <w:multiLevelType w:val="hybridMultilevel"/>
    <w:tmpl w:val="323693A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1A16A3"/>
    <w:multiLevelType w:val="multilevel"/>
    <w:tmpl w:val="42A08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A46228F"/>
    <w:multiLevelType w:val="hybridMultilevel"/>
    <w:tmpl w:val="3142012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3270890">
    <w:abstractNumId w:val="2"/>
  </w:num>
  <w:num w:numId="2" w16cid:durableId="537473702">
    <w:abstractNumId w:val="1"/>
  </w:num>
  <w:num w:numId="3" w16cid:durableId="1830247293">
    <w:abstractNumId w:val="22"/>
  </w:num>
  <w:num w:numId="4" w16cid:durableId="2013876993">
    <w:abstractNumId w:val="20"/>
  </w:num>
  <w:num w:numId="5" w16cid:durableId="273947642">
    <w:abstractNumId w:val="18"/>
  </w:num>
  <w:num w:numId="6" w16cid:durableId="403064695">
    <w:abstractNumId w:val="10"/>
  </w:num>
  <w:num w:numId="7" w16cid:durableId="363101104">
    <w:abstractNumId w:val="14"/>
  </w:num>
  <w:num w:numId="8" w16cid:durableId="1240016257">
    <w:abstractNumId w:val="17"/>
  </w:num>
  <w:num w:numId="9" w16cid:durableId="159127520">
    <w:abstractNumId w:val="15"/>
  </w:num>
  <w:num w:numId="10" w16cid:durableId="517693914">
    <w:abstractNumId w:val="24"/>
  </w:num>
  <w:num w:numId="11" w16cid:durableId="614479609">
    <w:abstractNumId w:val="0"/>
  </w:num>
  <w:num w:numId="12" w16cid:durableId="767844929">
    <w:abstractNumId w:val="19"/>
  </w:num>
  <w:num w:numId="13" w16cid:durableId="419447031">
    <w:abstractNumId w:val="3"/>
  </w:num>
  <w:num w:numId="14" w16cid:durableId="365373783">
    <w:abstractNumId w:val="21"/>
  </w:num>
  <w:num w:numId="15" w16cid:durableId="393817003">
    <w:abstractNumId w:val="4"/>
  </w:num>
  <w:num w:numId="16" w16cid:durableId="2080906812">
    <w:abstractNumId w:val="16"/>
  </w:num>
  <w:num w:numId="17" w16cid:durableId="214662450">
    <w:abstractNumId w:val="11"/>
  </w:num>
  <w:num w:numId="18" w16cid:durableId="759134487">
    <w:abstractNumId w:val="5"/>
  </w:num>
  <w:num w:numId="19" w16cid:durableId="936207269">
    <w:abstractNumId w:val="8"/>
  </w:num>
  <w:num w:numId="20" w16cid:durableId="33309774">
    <w:abstractNumId w:val="6"/>
  </w:num>
  <w:num w:numId="21" w16cid:durableId="400831668">
    <w:abstractNumId w:val="13"/>
  </w:num>
  <w:num w:numId="22" w16cid:durableId="205995545">
    <w:abstractNumId w:val="9"/>
  </w:num>
  <w:num w:numId="23" w16cid:durableId="219873465">
    <w:abstractNumId w:val="12"/>
  </w:num>
  <w:num w:numId="24" w16cid:durableId="1574586642">
    <w:abstractNumId w:val="7"/>
  </w:num>
  <w:num w:numId="25" w16cid:durableId="2117388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5F9"/>
    <w:rsid w:val="003E33C9"/>
    <w:rsid w:val="007575F9"/>
    <w:rsid w:val="00ED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4C497"/>
  <w15:chartTrackingRefBased/>
  <w15:docId w15:val="{2191D7A4-9800-48FB-B046-E2DB52F70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5F9"/>
    <w:pPr>
      <w:spacing w:line="259" w:lineRule="auto"/>
    </w:pPr>
    <w:rPr>
      <w:kern w:val="0"/>
      <w:sz w:val="22"/>
      <w:szCs w:val="22"/>
      <w:lang w:val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5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75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5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75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75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5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5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5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5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5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575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575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575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575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5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5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5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5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5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5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5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5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5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5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5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5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5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5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5F9"/>
    <w:rPr>
      <w:b/>
      <w:bCs/>
      <w:smallCaps/>
      <w:color w:val="0F4761" w:themeColor="accent1" w:themeShade="BF"/>
      <w:spacing w:val="5"/>
    </w:rPr>
  </w:style>
  <w:style w:type="character" w:customStyle="1" w:styleId="markedcontent">
    <w:name w:val="markedcontent"/>
    <w:basedOn w:val="DefaultParagraphFont"/>
    <w:rsid w:val="007575F9"/>
  </w:style>
  <w:style w:type="paragraph" w:customStyle="1" w:styleId="EndNoteBibliographyTitle">
    <w:name w:val="EndNote Bibliography Title"/>
    <w:basedOn w:val="Normal"/>
    <w:link w:val="EndNoteBibliographyTitleChar"/>
    <w:rsid w:val="007575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75F9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575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75F9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575F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75F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575F9"/>
    <w:rPr>
      <w:color w:val="808080"/>
    </w:rPr>
  </w:style>
  <w:style w:type="paragraph" w:styleId="NormalWeb">
    <w:name w:val="Normal (Web)"/>
    <w:basedOn w:val="Normal"/>
    <w:link w:val="NormalWebChar"/>
    <w:uiPriority w:val="99"/>
    <w:unhideWhenUsed/>
    <w:rsid w:val="00757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mwe-math-mathml-inline">
    <w:name w:val="mwe-math-mathml-inline"/>
    <w:basedOn w:val="DefaultParagraphFont"/>
    <w:rsid w:val="007575F9"/>
  </w:style>
  <w:style w:type="character" w:customStyle="1" w:styleId="mjx-char">
    <w:name w:val="mjx-char"/>
    <w:basedOn w:val="DefaultParagraphFont"/>
    <w:rsid w:val="007575F9"/>
  </w:style>
  <w:style w:type="character" w:customStyle="1" w:styleId="mjxassistivemathml">
    <w:name w:val="mjx_assistive_mathml"/>
    <w:basedOn w:val="DefaultParagraphFont"/>
    <w:rsid w:val="007575F9"/>
  </w:style>
  <w:style w:type="character" w:styleId="Strong">
    <w:name w:val="Strong"/>
    <w:basedOn w:val="DefaultParagraphFont"/>
    <w:uiPriority w:val="22"/>
    <w:qFormat/>
    <w:rsid w:val="007575F9"/>
    <w:rPr>
      <w:b/>
      <w:bCs/>
    </w:rPr>
  </w:style>
  <w:style w:type="character" w:customStyle="1" w:styleId="cf01">
    <w:name w:val="cf01"/>
    <w:basedOn w:val="DefaultParagraphFont"/>
    <w:rsid w:val="007575F9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7575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75F9"/>
    <w:rPr>
      <w:kern w:val="0"/>
      <w:sz w:val="20"/>
      <w:szCs w:val="20"/>
      <w:lang w:val="en-I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575F9"/>
    <w:rPr>
      <w:vertAlign w:val="superscript"/>
    </w:rPr>
  </w:style>
  <w:style w:type="paragraph" w:customStyle="1" w:styleId="pf0">
    <w:name w:val="pf0"/>
    <w:basedOn w:val="Normal"/>
    <w:rsid w:val="00757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styleId="TableGrid">
    <w:name w:val="Table Grid"/>
    <w:basedOn w:val="TableNormal"/>
    <w:uiPriority w:val="39"/>
    <w:rsid w:val="007575F9"/>
    <w:pPr>
      <w:spacing w:after="0" w:line="240" w:lineRule="auto"/>
    </w:pPr>
    <w:rPr>
      <w:kern w:val="0"/>
      <w:sz w:val="22"/>
      <w:szCs w:val="22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7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75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5F9"/>
    <w:rPr>
      <w:kern w:val="0"/>
      <w:sz w:val="20"/>
      <w:szCs w:val="20"/>
      <w:lang w:val="en-IE"/>
      <w14:ligatures w14:val="none"/>
    </w:rPr>
  </w:style>
  <w:style w:type="character" w:customStyle="1" w:styleId="normaltextrun">
    <w:name w:val="normaltextrun"/>
    <w:basedOn w:val="DefaultParagraphFont"/>
    <w:rsid w:val="007575F9"/>
  </w:style>
  <w:style w:type="character" w:customStyle="1" w:styleId="text">
    <w:name w:val="text"/>
    <w:basedOn w:val="DefaultParagraphFont"/>
    <w:rsid w:val="007575F9"/>
  </w:style>
  <w:style w:type="character" w:styleId="Emphasis">
    <w:name w:val="Emphasis"/>
    <w:basedOn w:val="DefaultParagraphFont"/>
    <w:uiPriority w:val="20"/>
    <w:qFormat/>
    <w:rsid w:val="007575F9"/>
    <w:rPr>
      <w:i/>
      <w:iCs/>
    </w:rPr>
  </w:style>
  <w:style w:type="character" w:customStyle="1" w:styleId="title-text">
    <w:name w:val="title-text"/>
    <w:basedOn w:val="DefaultParagraphFont"/>
    <w:rsid w:val="007575F9"/>
  </w:style>
  <w:style w:type="character" w:customStyle="1" w:styleId="texhtml">
    <w:name w:val="texhtml"/>
    <w:basedOn w:val="DefaultParagraphFont"/>
    <w:rsid w:val="007575F9"/>
  </w:style>
  <w:style w:type="character" w:customStyle="1" w:styleId="mi">
    <w:name w:val="mi"/>
    <w:basedOn w:val="DefaultParagraphFont"/>
    <w:rsid w:val="007575F9"/>
  </w:style>
  <w:style w:type="character" w:customStyle="1" w:styleId="mn">
    <w:name w:val="mn"/>
    <w:basedOn w:val="DefaultParagraphFont"/>
    <w:rsid w:val="007575F9"/>
  </w:style>
  <w:style w:type="character" w:customStyle="1" w:styleId="cf11">
    <w:name w:val="cf11"/>
    <w:basedOn w:val="DefaultParagraphFont"/>
    <w:rsid w:val="007575F9"/>
    <w:rPr>
      <w:rFonts w:ascii="Segoe UI" w:hAnsi="Segoe UI" w:cs="Segoe UI" w:hint="default"/>
      <w:color w:val="2E2E2E"/>
      <w:sz w:val="18"/>
      <w:szCs w:val="18"/>
    </w:rPr>
  </w:style>
  <w:style w:type="character" w:customStyle="1" w:styleId="topic-highlight">
    <w:name w:val="topic-highlight"/>
    <w:basedOn w:val="DefaultParagraphFont"/>
    <w:rsid w:val="007575F9"/>
  </w:style>
  <w:style w:type="paragraph" w:styleId="Header">
    <w:name w:val="header"/>
    <w:basedOn w:val="Normal"/>
    <w:link w:val="HeaderChar"/>
    <w:uiPriority w:val="99"/>
    <w:unhideWhenUsed/>
    <w:rsid w:val="007575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5F9"/>
    <w:rPr>
      <w:kern w:val="0"/>
      <w:sz w:val="22"/>
      <w:szCs w:val="22"/>
      <w:lang w:val="en-I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575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5F9"/>
    <w:rPr>
      <w:kern w:val="0"/>
      <w:sz w:val="22"/>
      <w:szCs w:val="22"/>
      <w:lang w:val="en-IE"/>
      <w14:ligatures w14:val="none"/>
    </w:rPr>
  </w:style>
  <w:style w:type="paragraph" w:customStyle="1" w:styleId="Body1">
    <w:name w:val="Body 1"/>
    <w:autoRedefine/>
    <w:rsid w:val="007575F9"/>
    <w:pPr>
      <w:spacing w:after="0" w:line="360" w:lineRule="auto"/>
      <w:jc w:val="both"/>
      <w:outlineLvl w:val="0"/>
    </w:pPr>
    <w:rPr>
      <w:rFonts w:ascii="Times New Roman" w:eastAsia="Arial Unicode MS" w:hAnsi="Times New Roman" w:cs="Times New Roman"/>
      <w:color w:val="000000"/>
      <w:kern w:val="0"/>
      <w:sz w:val="22"/>
      <w:szCs w:val="22"/>
      <w:u w:color="000000"/>
      <w:lang w:eastAsia="ro-RO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575F9"/>
    <w:pPr>
      <w:spacing w:after="200" w:line="240" w:lineRule="auto"/>
    </w:pPr>
    <w:rPr>
      <w:i/>
      <w:iCs/>
      <w:color w:val="0E2841" w:themeColor="text2"/>
      <w:kern w:val="2"/>
      <w:sz w:val="18"/>
      <w:szCs w:val="18"/>
      <w14:ligatures w14:val="standardContextual"/>
    </w:rPr>
  </w:style>
  <w:style w:type="character" w:customStyle="1" w:styleId="NormalWebChar">
    <w:name w:val="Normal (Web) Char"/>
    <w:basedOn w:val="DefaultParagraphFont"/>
    <w:link w:val="NormalWeb"/>
    <w:uiPriority w:val="99"/>
    <w:rsid w:val="007575F9"/>
    <w:rPr>
      <w:rFonts w:ascii="Times New Roman" w:eastAsia="Times New Roman" w:hAnsi="Times New Roman" w:cs="Times New Roman"/>
      <w:kern w:val="0"/>
      <w:lang w:val="en-IE" w:eastAsia="en-IE"/>
      <w14:ligatures w14:val="none"/>
    </w:rPr>
  </w:style>
  <w:style w:type="character" w:customStyle="1" w:styleId="highlight">
    <w:name w:val="highlight"/>
    <w:basedOn w:val="DefaultParagraphFont"/>
    <w:rsid w:val="007575F9"/>
  </w:style>
  <w:style w:type="character" w:styleId="FollowedHyperlink">
    <w:name w:val="FollowedHyperlink"/>
    <w:basedOn w:val="DefaultParagraphFont"/>
    <w:uiPriority w:val="99"/>
    <w:semiHidden/>
    <w:unhideWhenUsed/>
    <w:rsid w:val="007575F9"/>
    <w:rPr>
      <w:color w:val="96607D" w:themeColor="followedHyperlink"/>
      <w:u w:val="single"/>
    </w:rPr>
  </w:style>
  <w:style w:type="character" w:customStyle="1" w:styleId="ms-button-flexcontainer">
    <w:name w:val="ms-button-flexcontainer"/>
    <w:basedOn w:val="DefaultParagraphFont"/>
    <w:rsid w:val="007575F9"/>
  </w:style>
  <w:style w:type="character" w:customStyle="1" w:styleId="ref-lnk">
    <w:name w:val="ref-lnk"/>
    <w:basedOn w:val="DefaultParagraphFont"/>
    <w:rsid w:val="007575F9"/>
  </w:style>
  <w:style w:type="character" w:customStyle="1" w:styleId="jpfdse">
    <w:name w:val="jpfdse"/>
    <w:basedOn w:val="DefaultParagraphFont"/>
    <w:rsid w:val="007575F9"/>
  </w:style>
  <w:style w:type="character" w:customStyle="1" w:styleId="overlay">
    <w:name w:val="overlay"/>
    <w:basedOn w:val="DefaultParagraphFont"/>
    <w:rsid w:val="007575F9"/>
  </w:style>
  <w:style w:type="character" w:customStyle="1" w:styleId="mo">
    <w:name w:val="mo"/>
    <w:basedOn w:val="DefaultParagraphFont"/>
    <w:rsid w:val="007575F9"/>
  </w:style>
  <w:style w:type="character" w:customStyle="1" w:styleId="css-rh820s">
    <w:name w:val="css-rh820s"/>
    <w:basedOn w:val="DefaultParagraphFont"/>
    <w:rsid w:val="007575F9"/>
  </w:style>
  <w:style w:type="character" w:customStyle="1" w:styleId="css-0">
    <w:name w:val="css-0"/>
    <w:basedOn w:val="DefaultParagraphFont"/>
    <w:rsid w:val="007575F9"/>
  </w:style>
  <w:style w:type="character" w:customStyle="1" w:styleId="css-15iwe0d">
    <w:name w:val="css-15iwe0d"/>
    <w:basedOn w:val="DefaultParagraphFont"/>
    <w:rsid w:val="007575F9"/>
  </w:style>
  <w:style w:type="character" w:customStyle="1" w:styleId="css-2yp7ui">
    <w:name w:val="css-2yp7ui"/>
    <w:basedOn w:val="DefaultParagraphFont"/>
    <w:rsid w:val="007575F9"/>
  </w:style>
  <w:style w:type="character" w:customStyle="1" w:styleId="css-1ber87j">
    <w:name w:val="css-1ber87j"/>
    <w:basedOn w:val="DefaultParagraphFont"/>
    <w:rsid w:val="007575F9"/>
  </w:style>
  <w:style w:type="character" w:customStyle="1" w:styleId="css-1eh0vfs">
    <w:name w:val="css-1eh0vfs"/>
    <w:basedOn w:val="DefaultParagraphFont"/>
    <w:rsid w:val="007575F9"/>
  </w:style>
  <w:style w:type="paragraph" w:customStyle="1" w:styleId="MDPI31text">
    <w:name w:val="MDPI_3.1_text"/>
    <w:link w:val="MDPI31textChar"/>
    <w:qFormat/>
    <w:rsid w:val="007575F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7575F9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font-weight-bold">
    <w:name w:val="font-weight-bold"/>
    <w:basedOn w:val="DefaultParagraphFont"/>
    <w:rsid w:val="007575F9"/>
  </w:style>
  <w:style w:type="character" w:customStyle="1" w:styleId="im">
    <w:name w:val="im"/>
    <w:basedOn w:val="DefaultParagraphFont"/>
    <w:rsid w:val="00757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88</Words>
  <Characters>5066</Characters>
  <Application>Microsoft Office Word</Application>
  <DocSecurity>0</DocSecurity>
  <Lines>42</Lines>
  <Paragraphs>11</Paragraphs>
  <ScaleCrop>false</ScaleCrop>
  <Company/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innegan</dc:creator>
  <cp:keywords/>
  <dc:description/>
  <cp:lastModifiedBy>Marie Finnegan</cp:lastModifiedBy>
  <cp:revision>2</cp:revision>
  <dcterms:created xsi:type="dcterms:W3CDTF">2024-07-08T10:00:00Z</dcterms:created>
  <dcterms:modified xsi:type="dcterms:W3CDTF">2024-07-08T10:02:00Z</dcterms:modified>
</cp:coreProperties>
</file>